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F14334" w14:textId="2AF33FDA" w:rsidR="00E63B31" w:rsidRDefault="00E63B31" w:rsidP="00E63B31">
      <w:pPr>
        <w:ind w:left="72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Coefficients for random effect variables (Bangkok)</w:t>
      </w:r>
    </w:p>
    <w:p w14:paraId="2EABFAB8" w14:textId="77777777" w:rsidR="00E63B31" w:rsidRDefault="00E63B31" w:rsidP="00E63B31">
      <w:pPr>
        <w:ind w:left="720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7035" w:type="dxa"/>
        <w:tblInd w:w="7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600"/>
        <w:gridCol w:w="3435"/>
      </w:tblGrid>
      <w:tr w:rsidR="00E63B31" w14:paraId="37AACE92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BE3851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$code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833C3E" w14:textId="5AC96DBF" w:rsidR="00E63B31" w:rsidRDefault="00935994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(Intercept)</w:t>
            </w:r>
          </w:p>
        </w:tc>
      </w:tr>
      <w:tr w:rsidR="00E63B31" w14:paraId="25928BAB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5C8A35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Calibri" w:eastAsia="Calibri" w:hAnsi="Calibri" w:cs="Calibri"/>
                <w:sz w:val="24"/>
                <w:szCs w:val="24"/>
              </w:rPr>
              <w:t>100101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2EE84C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938095</w:t>
            </w:r>
          </w:p>
        </w:tc>
      </w:tr>
      <w:tr w:rsidR="00E63B31" w14:paraId="7DD2AFAD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04F3B8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0102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069018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4791048</w:t>
            </w:r>
          </w:p>
        </w:tc>
      </w:tr>
      <w:tr w:rsidR="00E63B31" w14:paraId="027CA99B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AA7138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0103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C61E14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6784058</w:t>
            </w:r>
          </w:p>
        </w:tc>
      </w:tr>
      <w:tr w:rsidR="00E63B31" w14:paraId="6C9D3BED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83459A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0104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11D174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4030202</w:t>
            </w:r>
          </w:p>
        </w:tc>
      </w:tr>
      <w:tr w:rsidR="00E63B31" w14:paraId="10CE51F1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10DA1F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0105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8CCE2D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281473</w:t>
            </w:r>
          </w:p>
        </w:tc>
      </w:tr>
      <w:tr w:rsidR="00E63B31" w14:paraId="2678C619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2A49DD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0106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608FC8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589826</w:t>
            </w:r>
          </w:p>
        </w:tc>
      </w:tr>
      <w:tr w:rsidR="00E63B31" w14:paraId="46E3D0B4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5469C7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0107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6AAFB6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104109</w:t>
            </w:r>
          </w:p>
        </w:tc>
      </w:tr>
      <w:tr w:rsidR="00E63B31" w14:paraId="626DE935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CA766A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0108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2D7EFF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5078538</w:t>
            </w:r>
          </w:p>
        </w:tc>
      </w:tr>
      <w:tr w:rsidR="00E63B31" w14:paraId="373C7891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9877BD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0109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364D33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6056362</w:t>
            </w:r>
          </w:p>
        </w:tc>
      </w:tr>
      <w:tr w:rsidR="00E63B31" w14:paraId="26DC03AF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EA20C1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0110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F749EE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498278</w:t>
            </w:r>
          </w:p>
        </w:tc>
      </w:tr>
      <w:tr w:rsidR="00E63B31" w14:paraId="4ED912E5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860A58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0111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47AD87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409396</w:t>
            </w:r>
          </w:p>
        </w:tc>
      </w:tr>
      <w:tr w:rsidR="00E63B31" w14:paraId="4F119F12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B6C8F5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0112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48632E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4624696</w:t>
            </w:r>
          </w:p>
        </w:tc>
      </w:tr>
      <w:tr w:rsidR="00E63B31" w14:paraId="1924F29A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105AB1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0201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741A61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51757152</w:t>
            </w:r>
          </w:p>
        </w:tc>
      </w:tr>
      <w:tr w:rsidR="00E63B31" w14:paraId="2B92DEC6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7BBF0F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0202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5D765E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471575</w:t>
            </w:r>
          </w:p>
        </w:tc>
      </w:tr>
      <w:tr w:rsidR="00E63B31" w14:paraId="674616F6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79179D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0203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8BB908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128653</w:t>
            </w:r>
          </w:p>
        </w:tc>
      </w:tr>
      <w:tr w:rsidR="00E63B31" w14:paraId="071FD88E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EBB7E8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0204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FAFF46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241291</w:t>
            </w:r>
          </w:p>
        </w:tc>
      </w:tr>
      <w:tr w:rsidR="00E63B31" w14:paraId="2C0D0BC8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C374EF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0301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69DB40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950259</w:t>
            </w:r>
          </w:p>
        </w:tc>
      </w:tr>
      <w:tr w:rsidR="00E63B31" w14:paraId="03F613AF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89AFDB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0302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2C20E0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36768217</w:t>
            </w:r>
          </w:p>
        </w:tc>
      </w:tr>
      <w:tr w:rsidR="00E63B31" w14:paraId="69C2D296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5DE00B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0303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68B3B4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778502</w:t>
            </w:r>
          </w:p>
        </w:tc>
      </w:tr>
      <w:tr w:rsidR="00E63B31" w14:paraId="73B2A224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15A84B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0304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E6435A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3358233</w:t>
            </w:r>
          </w:p>
        </w:tc>
      </w:tr>
      <w:tr w:rsidR="00E63B31" w14:paraId="2EDEC833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03461A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0305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A51336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9751066</w:t>
            </w:r>
          </w:p>
        </w:tc>
      </w:tr>
      <w:tr w:rsidR="00E63B31" w14:paraId="7261E1E2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B30E3E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0306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361F76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445589</w:t>
            </w:r>
          </w:p>
        </w:tc>
      </w:tr>
      <w:tr w:rsidR="00E63B31" w14:paraId="19F0A3EB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238A39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0307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7A6E91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230091</w:t>
            </w:r>
          </w:p>
        </w:tc>
      </w:tr>
      <w:tr w:rsidR="00E63B31" w14:paraId="7CF144EA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CD2FC9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0401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AEFB73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6479381</w:t>
            </w:r>
          </w:p>
        </w:tc>
      </w:tr>
      <w:tr w:rsidR="00E63B31" w14:paraId="47F0033D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EDB28D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0402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E7BAA5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230948</w:t>
            </w:r>
          </w:p>
        </w:tc>
      </w:tr>
      <w:tr w:rsidR="00E63B31" w14:paraId="6ECDCB07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B916F2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0403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B22F50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670565</w:t>
            </w:r>
          </w:p>
        </w:tc>
      </w:tr>
      <w:tr w:rsidR="00E63B31" w14:paraId="2D88F151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F2C9DF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0404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375370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774772</w:t>
            </w:r>
          </w:p>
        </w:tc>
      </w:tr>
      <w:tr w:rsidR="00E63B31" w14:paraId="5CD9FEE8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9E6D0A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0405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CA16D0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03171</w:t>
            </w:r>
          </w:p>
        </w:tc>
      </w:tr>
      <w:tr w:rsidR="00E63B31" w14:paraId="5519F872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14DFDA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0502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DC724E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841076</w:t>
            </w:r>
          </w:p>
        </w:tc>
      </w:tr>
      <w:tr w:rsidR="00E63B31" w14:paraId="5F870409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5D0CA5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0508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BB10F9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4522533</w:t>
            </w:r>
          </w:p>
        </w:tc>
      </w:tr>
      <w:tr w:rsidR="00E63B31" w14:paraId="1F06A356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B2B68B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100601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11D434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4435765</w:t>
            </w:r>
          </w:p>
        </w:tc>
      </w:tr>
      <w:tr w:rsidR="00E63B31" w14:paraId="0DCB10A8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B4E8EA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0608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584E93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420548</w:t>
            </w:r>
          </w:p>
        </w:tc>
      </w:tr>
      <w:tr w:rsidR="00E63B31" w14:paraId="2BE26763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4AB9CC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0701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C6ACDD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64081</w:t>
            </w:r>
          </w:p>
        </w:tc>
      </w:tr>
      <w:tr w:rsidR="00E63B31" w14:paraId="22053DC2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A51749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0702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7B0897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4984299</w:t>
            </w:r>
          </w:p>
        </w:tc>
      </w:tr>
      <w:tr w:rsidR="00E63B31" w14:paraId="0C22C51E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1EF818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0703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208889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481928</w:t>
            </w:r>
          </w:p>
        </w:tc>
      </w:tr>
      <w:tr w:rsidR="00E63B31" w14:paraId="760E3F7A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F0BF1B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0704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E032EC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180455</w:t>
            </w:r>
          </w:p>
        </w:tc>
      </w:tr>
      <w:tr w:rsidR="00E63B31" w14:paraId="54394F15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A630EC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0801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AF7C1D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6138431</w:t>
            </w:r>
          </w:p>
        </w:tc>
      </w:tr>
      <w:tr w:rsidR="00E63B31" w14:paraId="7CA050B0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9BBDB5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0802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C9A3DE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679904</w:t>
            </w:r>
          </w:p>
        </w:tc>
      </w:tr>
      <w:tr w:rsidR="00E63B31" w14:paraId="071141CF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44765C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0803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7D7C2B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329969</w:t>
            </w:r>
          </w:p>
        </w:tc>
      </w:tr>
      <w:tr w:rsidR="00E63B31" w14:paraId="6AF3964E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1660EA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0804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90CC1F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893381</w:t>
            </w:r>
          </w:p>
        </w:tc>
      </w:tr>
      <w:tr w:rsidR="00E63B31" w14:paraId="797B45DE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DA0E65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0805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670D6F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5026776</w:t>
            </w:r>
          </w:p>
        </w:tc>
      </w:tr>
      <w:tr w:rsidR="00E63B31" w14:paraId="2038D283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346118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1001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7D8A8B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7077412</w:t>
            </w:r>
          </w:p>
        </w:tc>
      </w:tr>
      <w:tr w:rsidR="00E63B31" w14:paraId="78939328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F0A12A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1002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639D3A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4444355</w:t>
            </w:r>
          </w:p>
        </w:tc>
      </w:tr>
      <w:tr w:rsidR="00E63B31" w14:paraId="30AD0520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81649C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1102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FD90E9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30727</w:t>
            </w:r>
          </w:p>
        </w:tc>
      </w:tr>
      <w:tr w:rsidR="00E63B31" w14:paraId="0FA74875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AA653A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1103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FA62A6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873696</w:t>
            </w:r>
          </w:p>
        </w:tc>
      </w:tr>
      <w:tr w:rsidR="00E63B31" w14:paraId="722CE8B0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93754A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1104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0767FA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3935752</w:t>
            </w:r>
          </w:p>
        </w:tc>
      </w:tr>
      <w:tr w:rsidR="00E63B31" w14:paraId="5A1F17A2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E7A658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1105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E541EE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4510197</w:t>
            </w:r>
          </w:p>
        </w:tc>
      </w:tr>
      <w:tr w:rsidR="00E63B31" w14:paraId="4FCF9FF2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DA8953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1106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D32F6F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3127786</w:t>
            </w:r>
          </w:p>
        </w:tc>
      </w:tr>
      <w:tr w:rsidR="00E63B31" w14:paraId="677804EA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37F2F5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1203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709E5C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4429303</w:t>
            </w:r>
          </w:p>
        </w:tc>
      </w:tr>
      <w:tr w:rsidR="00E63B31" w14:paraId="29B09627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616884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1204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F34BD1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3450945</w:t>
            </w:r>
          </w:p>
        </w:tc>
      </w:tr>
      <w:tr w:rsidR="00E63B31" w14:paraId="4BE53D27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7D1F12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1301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1DEBA0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4592883</w:t>
            </w:r>
          </w:p>
        </w:tc>
      </w:tr>
      <w:tr w:rsidR="00E63B31" w14:paraId="3797CE00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67EDD1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1302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1B2CF1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4700278</w:t>
            </w:r>
          </w:p>
        </w:tc>
      </w:tr>
      <w:tr w:rsidR="00E63B31" w14:paraId="7FF6C75F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C6B588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1303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2F12F3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5302854</w:t>
            </w:r>
          </w:p>
        </w:tc>
      </w:tr>
      <w:tr w:rsidR="00E63B31" w14:paraId="48EC7FF0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4B7236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1401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694E45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908877</w:t>
            </w:r>
          </w:p>
        </w:tc>
      </w:tr>
      <w:tr w:rsidR="00E63B31" w14:paraId="6AAFFB46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F4EFFB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1501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A74933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278221</w:t>
            </w:r>
          </w:p>
        </w:tc>
      </w:tr>
      <w:tr w:rsidR="00E63B31" w14:paraId="3886E69D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478CC9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1502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F0EB7C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4622569</w:t>
            </w:r>
          </w:p>
        </w:tc>
      </w:tr>
      <w:tr w:rsidR="00E63B31" w14:paraId="5820FBF2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49E476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1503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CE4B05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246328</w:t>
            </w:r>
          </w:p>
        </w:tc>
      </w:tr>
      <w:tr w:rsidR="00E63B31" w14:paraId="18811A2B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6E59F2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1504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7D4307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87381044</w:t>
            </w:r>
          </w:p>
        </w:tc>
      </w:tr>
      <w:tr w:rsidR="00E63B31" w14:paraId="6A52BF36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D5A70F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1505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76B035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8651073</w:t>
            </w:r>
          </w:p>
        </w:tc>
      </w:tr>
      <w:tr w:rsidR="00E63B31" w14:paraId="1622DE39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7E7248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1506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F2EAB5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7418237</w:t>
            </w:r>
          </w:p>
        </w:tc>
      </w:tr>
      <w:tr w:rsidR="00E63B31" w14:paraId="0AD81617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B3FA96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1507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A12A13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966929</w:t>
            </w:r>
          </w:p>
        </w:tc>
      </w:tr>
      <w:tr w:rsidR="00E63B31" w14:paraId="1FDADD8B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D41526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1601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3C0D66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267893</w:t>
            </w:r>
          </w:p>
        </w:tc>
      </w:tr>
      <w:tr w:rsidR="00E63B31" w14:paraId="338C5389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71EF05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101602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EB5E44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6496593</w:t>
            </w:r>
          </w:p>
        </w:tc>
      </w:tr>
      <w:tr w:rsidR="00E63B31" w14:paraId="452AE8CA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6D79ED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1701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EB33B1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698818</w:t>
            </w:r>
          </w:p>
        </w:tc>
      </w:tr>
      <w:tr w:rsidR="00E63B31" w14:paraId="2FD2C3C4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315EE8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1702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12B5BB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0242843</w:t>
            </w:r>
          </w:p>
        </w:tc>
      </w:tr>
      <w:tr w:rsidR="00E63B31" w14:paraId="7EDA31F0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AD015B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1704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19E104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665161</w:t>
            </w:r>
          </w:p>
        </w:tc>
      </w:tr>
      <w:tr w:rsidR="00E63B31" w14:paraId="608AA986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BABC13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1801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CDF05A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195734</w:t>
            </w:r>
          </w:p>
        </w:tc>
      </w:tr>
      <w:tr w:rsidR="00E63B31" w14:paraId="21AB06C0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966B32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1802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9B3E20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6609598</w:t>
            </w:r>
          </w:p>
        </w:tc>
      </w:tr>
      <w:tr w:rsidR="00E63B31" w14:paraId="4F7D8991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2EC546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1803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52D9E2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2696145</w:t>
            </w:r>
          </w:p>
        </w:tc>
      </w:tr>
      <w:tr w:rsidR="00E63B31" w14:paraId="5BF62B2E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13710B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1804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E48604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60492</w:t>
            </w:r>
          </w:p>
        </w:tc>
      </w:tr>
      <w:tr w:rsidR="00E63B31" w14:paraId="026F3EBA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E37AED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1901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EF8932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3158949</w:t>
            </w:r>
          </w:p>
        </w:tc>
      </w:tr>
      <w:tr w:rsidR="00E63B31" w14:paraId="5F4010C0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C606EB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1902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041255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39113377</w:t>
            </w:r>
          </w:p>
        </w:tc>
      </w:tr>
      <w:tr w:rsidR="00E63B31" w14:paraId="402FA1DE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CF8698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1904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6B3DD3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32044535</w:t>
            </w:r>
          </w:p>
        </w:tc>
      </w:tr>
      <w:tr w:rsidR="00E63B31" w14:paraId="609D6439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618FCC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1905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D67041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2503583</w:t>
            </w:r>
          </w:p>
        </w:tc>
      </w:tr>
      <w:tr w:rsidR="00E63B31" w14:paraId="4E6CF89E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1ACD3B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1907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4000D6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9614</w:t>
            </w:r>
          </w:p>
        </w:tc>
      </w:tr>
      <w:tr w:rsidR="00E63B31" w14:paraId="5C07C0CA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8AAE4C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2004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4D7ED6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38705698</w:t>
            </w:r>
          </w:p>
        </w:tc>
      </w:tr>
      <w:tr w:rsidR="00E63B31" w14:paraId="78EF8873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7BF8B3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2005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00B369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5945681</w:t>
            </w:r>
          </w:p>
        </w:tc>
      </w:tr>
      <w:tr w:rsidR="00E63B31" w14:paraId="118654F8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52A4A8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2006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8384B1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3833159</w:t>
            </w:r>
          </w:p>
        </w:tc>
      </w:tr>
      <w:tr w:rsidR="00E63B31" w14:paraId="4D7C7289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765953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2007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4DBDEF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6410919</w:t>
            </w:r>
          </w:p>
        </w:tc>
      </w:tr>
      <w:tr w:rsidR="00E63B31" w14:paraId="252D2B5A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42BD39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2009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620A2D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40600597</w:t>
            </w:r>
          </w:p>
        </w:tc>
      </w:tr>
      <w:tr w:rsidR="00E63B31" w14:paraId="0E0ED665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E4EEB7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2105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A6C635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762155</w:t>
            </w:r>
          </w:p>
        </w:tc>
      </w:tr>
      <w:tr w:rsidR="00E63B31" w14:paraId="31F4EC22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438CF9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2107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8413B5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4890875</w:t>
            </w:r>
          </w:p>
        </w:tc>
      </w:tr>
      <w:tr w:rsidR="00E63B31" w14:paraId="589C9DCB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13A4FA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2201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ACCF61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1600885</w:t>
            </w:r>
          </w:p>
        </w:tc>
      </w:tr>
      <w:tr w:rsidR="00E63B31" w14:paraId="5CAC0EE0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5E619F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2202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D3C151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772919</w:t>
            </w:r>
          </w:p>
        </w:tc>
      </w:tr>
      <w:tr w:rsidR="00E63B31" w14:paraId="7ACB401B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C38808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2206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4680E3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329308</w:t>
            </w:r>
          </w:p>
        </w:tc>
      </w:tr>
      <w:tr w:rsidR="00E63B31" w14:paraId="4EFDA147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673C20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2207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7A7C41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32314028</w:t>
            </w:r>
          </w:p>
        </w:tc>
      </w:tr>
      <w:tr w:rsidR="00E63B31" w14:paraId="51CAF6FC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210E8F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2208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38881F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918137</w:t>
            </w:r>
          </w:p>
        </w:tc>
      </w:tr>
      <w:tr w:rsidR="00E63B31" w14:paraId="61507A2B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7206B3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2209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77E31C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0131698</w:t>
            </w:r>
          </w:p>
        </w:tc>
      </w:tr>
      <w:tr w:rsidR="00E63B31" w14:paraId="3D662ABC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6BAB05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2210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8CD222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4825402</w:t>
            </w:r>
          </w:p>
        </w:tc>
      </w:tr>
      <w:tr w:rsidR="00E63B31" w14:paraId="5020B150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82339C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2302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029BD3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52165</w:t>
            </w:r>
          </w:p>
        </w:tc>
      </w:tr>
      <w:tr w:rsidR="00E63B31" w14:paraId="0748D50C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3F24BB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2303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70C52B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713663</w:t>
            </w:r>
          </w:p>
        </w:tc>
      </w:tr>
      <w:tr w:rsidR="00E63B31" w14:paraId="5D94B5D4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21D958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2401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9BD058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1008188</w:t>
            </w:r>
          </w:p>
        </w:tc>
      </w:tr>
      <w:tr w:rsidR="00E63B31" w14:paraId="7B9E8A5D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107B94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2402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61B661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1452157</w:t>
            </w:r>
          </w:p>
        </w:tc>
      </w:tr>
      <w:tr w:rsidR="00E63B31" w14:paraId="6FD983E4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2F1DFB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2501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9DD3F8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53570244</w:t>
            </w:r>
          </w:p>
        </w:tc>
      </w:tr>
      <w:tr w:rsidR="00E63B31" w14:paraId="73A8F07F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A5C7E1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102502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F1B491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42245021</w:t>
            </w:r>
          </w:p>
        </w:tc>
      </w:tr>
      <w:tr w:rsidR="00E63B31" w14:paraId="3E8A905A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1F1F77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2503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06DE4A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38923193</w:t>
            </w:r>
          </w:p>
        </w:tc>
      </w:tr>
      <w:tr w:rsidR="00E63B31" w14:paraId="22C713FB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D0B3DF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2504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91506C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32774213</w:t>
            </w:r>
          </w:p>
        </w:tc>
      </w:tr>
      <w:tr w:rsidR="00E63B31" w14:paraId="3E0B432F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56485E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2601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232339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4025336</w:t>
            </w:r>
          </w:p>
        </w:tc>
      </w:tr>
      <w:tr w:rsidR="00E63B31" w14:paraId="4EFFE099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1D371E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2701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D859F4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8038547</w:t>
            </w:r>
          </w:p>
        </w:tc>
      </w:tr>
      <w:tr w:rsidR="00E63B31" w14:paraId="76E78A9F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582A31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2801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57871F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4914627</w:t>
            </w:r>
          </w:p>
        </w:tc>
      </w:tr>
      <w:tr w:rsidR="00E63B31" w14:paraId="2F1E4F66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BDF837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2802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E81299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7743597</w:t>
            </w:r>
          </w:p>
        </w:tc>
      </w:tr>
      <w:tr w:rsidR="00E63B31" w14:paraId="4458BD3C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D8D166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2803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E60B9F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340662</w:t>
            </w:r>
          </w:p>
        </w:tc>
      </w:tr>
      <w:tr w:rsidR="00E63B31" w14:paraId="3822E183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6084FC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2902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DA7762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4979407</w:t>
            </w:r>
          </w:p>
        </w:tc>
      </w:tr>
      <w:tr w:rsidR="00E63B31" w14:paraId="4D1FE87B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32428C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3001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2FB42C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40150403</w:t>
            </w:r>
          </w:p>
        </w:tc>
      </w:tr>
      <w:tr w:rsidR="00E63B31" w14:paraId="0CFC4337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26911F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3002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9A3551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8170244</w:t>
            </w:r>
          </w:p>
        </w:tc>
      </w:tr>
      <w:tr w:rsidR="00E63B31" w14:paraId="03784051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AB3FD7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3003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BCF10C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39546669</w:t>
            </w:r>
          </w:p>
        </w:tc>
      </w:tr>
      <w:tr w:rsidR="00E63B31" w14:paraId="0446BADE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4806B8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3004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368986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61931711</w:t>
            </w:r>
          </w:p>
        </w:tc>
      </w:tr>
      <w:tr w:rsidR="00E63B31" w14:paraId="1DA45912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7B7A51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3005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103A96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32128268</w:t>
            </w:r>
          </w:p>
        </w:tc>
      </w:tr>
      <w:tr w:rsidR="00E63B31" w14:paraId="66A12F5E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F9D371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3101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316FF7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869856</w:t>
            </w:r>
          </w:p>
        </w:tc>
      </w:tr>
      <w:tr w:rsidR="00E63B31" w14:paraId="70D63B34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A324C8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3102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C6DB42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978774</w:t>
            </w:r>
          </w:p>
        </w:tc>
      </w:tr>
      <w:tr w:rsidR="00E63B31" w14:paraId="0B9843E8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AA3DFD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3103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18F5BD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151688</w:t>
            </w:r>
          </w:p>
        </w:tc>
      </w:tr>
      <w:tr w:rsidR="00E63B31" w14:paraId="4E53CBBA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71D280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3201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A573B0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3158331</w:t>
            </w:r>
          </w:p>
        </w:tc>
      </w:tr>
      <w:tr w:rsidR="00E63B31" w14:paraId="5763E801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BB7F86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3203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183988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440798</w:t>
            </w:r>
          </w:p>
        </w:tc>
      </w:tr>
      <w:tr w:rsidR="00E63B31" w14:paraId="2BF4AE87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C840C9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3301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6A315D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2588848</w:t>
            </w:r>
          </w:p>
        </w:tc>
      </w:tr>
      <w:tr w:rsidR="00E63B31" w14:paraId="09991D69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D8408A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3302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30E39F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6718283</w:t>
            </w:r>
          </w:p>
        </w:tc>
      </w:tr>
      <w:tr w:rsidR="00E63B31" w14:paraId="51132F24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0A0608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3303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964648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1319169</w:t>
            </w:r>
          </w:p>
        </w:tc>
      </w:tr>
      <w:tr w:rsidR="00E63B31" w14:paraId="1DBEAC76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046300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3401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56D88F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559196</w:t>
            </w:r>
          </w:p>
        </w:tc>
      </w:tr>
      <w:tr w:rsidR="00E63B31" w14:paraId="2951F63C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EADB6C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3501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F08CAF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89025</w:t>
            </w:r>
          </w:p>
        </w:tc>
      </w:tr>
      <w:tr w:rsidR="00E63B31" w14:paraId="7CDD0EE6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601B90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3502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0E2CE5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28274</w:t>
            </w:r>
          </w:p>
        </w:tc>
      </w:tr>
      <w:tr w:rsidR="00E63B31" w14:paraId="72985D76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919939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3503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AFE95D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742984</w:t>
            </w:r>
          </w:p>
        </w:tc>
      </w:tr>
      <w:tr w:rsidR="00E63B31" w14:paraId="64338629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467F69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3504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92CF9C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36644472</w:t>
            </w:r>
          </w:p>
        </w:tc>
      </w:tr>
      <w:tr w:rsidR="00E63B31" w14:paraId="1CC8C9DF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AEC1B7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3602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4A55C1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0375437</w:t>
            </w:r>
          </w:p>
        </w:tc>
      </w:tr>
      <w:tr w:rsidR="00E63B31" w14:paraId="22D386BF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F5341F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3604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DD6760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390231</w:t>
            </w:r>
          </w:p>
        </w:tc>
      </w:tr>
      <w:tr w:rsidR="00E63B31" w14:paraId="0401A0F6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E5220F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3605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5856AB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649774</w:t>
            </w:r>
          </w:p>
        </w:tc>
      </w:tr>
      <w:tr w:rsidR="00E63B31" w14:paraId="752BD527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88B1BE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3701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179E98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79507</w:t>
            </w:r>
          </w:p>
        </w:tc>
      </w:tr>
      <w:tr w:rsidR="00E63B31" w14:paraId="76616FD9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9D3241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3702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9DAF79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9118274</w:t>
            </w:r>
          </w:p>
        </w:tc>
      </w:tr>
      <w:tr w:rsidR="00E63B31" w14:paraId="511D7A23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0CCF33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103703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758934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5425856</w:t>
            </w:r>
          </w:p>
        </w:tc>
      </w:tr>
      <w:tr w:rsidR="00E63B31" w14:paraId="7E50D496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E3806E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3704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C2F57F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31083536</w:t>
            </w:r>
          </w:p>
        </w:tc>
      </w:tr>
      <w:tr w:rsidR="00E63B31" w14:paraId="51EC935E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F87B52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3801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9FEA4E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5577399</w:t>
            </w:r>
          </w:p>
        </w:tc>
      </w:tr>
      <w:tr w:rsidR="00E63B31" w14:paraId="1F043406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DE5F9A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3802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068AB6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1335424</w:t>
            </w:r>
          </w:p>
        </w:tc>
      </w:tr>
      <w:tr w:rsidR="00E63B31" w14:paraId="3846A7BF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4C7DBA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3901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804793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70027119</w:t>
            </w:r>
          </w:p>
        </w:tc>
      </w:tr>
      <w:tr w:rsidR="00E63B31" w14:paraId="3F563CA5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9E1FF5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3902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3CBE1E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0533184</w:t>
            </w:r>
          </w:p>
        </w:tc>
      </w:tr>
      <w:tr w:rsidR="00E63B31" w14:paraId="22053109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61652C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3903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734405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72519656</w:t>
            </w:r>
          </w:p>
        </w:tc>
      </w:tr>
      <w:tr w:rsidR="00E63B31" w14:paraId="1A8B526D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36E91B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4001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998B8D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354238</w:t>
            </w:r>
          </w:p>
        </w:tc>
      </w:tr>
      <w:tr w:rsidR="00E63B31" w14:paraId="5CC162A6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E5EDE5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4003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E46347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1536175</w:t>
            </w:r>
          </w:p>
        </w:tc>
      </w:tr>
      <w:tr w:rsidR="00E63B31" w14:paraId="6B0DE21A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F25B91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4004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AF744F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854128</w:t>
            </w:r>
          </w:p>
        </w:tc>
      </w:tr>
      <w:tr w:rsidR="00E63B31" w14:paraId="74A7A32B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A7E367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4101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CBA5E2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294673</w:t>
            </w:r>
          </w:p>
        </w:tc>
      </w:tr>
      <w:tr w:rsidR="00E63B31" w14:paraId="26219091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2BA12E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4102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D34597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4510097</w:t>
            </w:r>
          </w:p>
        </w:tc>
      </w:tr>
      <w:tr w:rsidR="00E63B31" w14:paraId="1C0E6369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B3D4ED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4201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FC8886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4814194</w:t>
            </w:r>
          </w:p>
        </w:tc>
      </w:tr>
      <w:tr w:rsidR="00E63B31" w14:paraId="58F1B726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0867BE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4202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80D17F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3862373</w:t>
            </w:r>
          </w:p>
        </w:tc>
      </w:tr>
      <w:tr w:rsidR="00E63B31" w14:paraId="33DBF601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0C079E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4203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8D17F0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58955</w:t>
            </w:r>
          </w:p>
        </w:tc>
      </w:tr>
      <w:tr w:rsidR="00E63B31" w14:paraId="2FB6AD8B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795776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4301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1D0E35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59765754</w:t>
            </w:r>
          </w:p>
        </w:tc>
      </w:tr>
      <w:tr w:rsidR="00E63B31" w14:paraId="71BD4DDC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2C805F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4302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4582F1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6876971</w:t>
            </w:r>
          </w:p>
        </w:tc>
      </w:tr>
      <w:tr w:rsidR="00E63B31" w14:paraId="282E1F59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60E9DC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4401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F856FE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3491575</w:t>
            </w:r>
          </w:p>
        </w:tc>
      </w:tr>
      <w:tr w:rsidR="00E63B31" w14:paraId="18710472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756157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4501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240F70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92828425</w:t>
            </w:r>
          </w:p>
        </w:tc>
      </w:tr>
      <w:tr w:rsidR="00E63B31" w14:paraId="4B81B101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C44B34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4502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85CFCC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304051</w:t>
            </w:r>
          </w:p>
        </w:tc>
      </w:tr>
      <w:tr w:rsidR="00E63B31" w14:paraId="1503AF37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7062C8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4503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8A7050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8863002</w:t>
            </w:r>
          </w:p>
        </w:tc>
      </w:tr>
      <w:tr w:rsidR="00E63B31" w14:paraId="61AF4D17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659816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4504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886C4B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6290002</w:t>
            </w:r>
          </w:p>
        </w:tc>
      </w:tr>
      <w:tr w:rsidR="00E63B31" w14:paraId="32CBFACF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2D4F03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4601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3CEFE4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386306</w:t>
            </w:r>
          </w:p>
        </w:tc>
      </w:tr>
      <w:tr w:rsidR="00E63B31" w14:paraId="6565F909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61B023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4602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AF1FDA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268373</w:t>
            </w:r>
          </w:p>
        </w:tc>
      </w:tr>
      <w:tr w:rsidR="00E63B31" w14:paraId="7C177A46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0FBE71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4603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09A54E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319202</w:t>
            </w:r>
          </w:p>
        </w:tc>
      </w:tr>
      <w:tr w:rsidR="00E63B31" w14:paraId="1566C8CA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BAC093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4604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7A85AB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8395971</w:t>
            </w:r>
          </w:p>
        </w:tc>
      </w:tr>
      <w:tr w:rsidR="00E63B31" w14:paraId="00DC4C87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31B4CB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4605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F18731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358794</w:t>
            </w:r>
          </w:p>
        </w:tc>
      </w:tr>
      <w:tr w:rsidR="00E63B31" w14:paraId="5039014A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7095D6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4701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30EE76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3043326</w:t>
            </w:r>
          </w:p>
        </w:tc>
      </w:tr>
      <w:tr w:rsidR="00E63B31" w14:paraId="541C372F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F362ED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4801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26FF47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7243063</w:t>
            </w:r>
          </w:p>
        </w:tc>
      </w:tr>
      <w:tr w:rsidR="00E63B31" w14:paraId="5278BBCC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7DF198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4802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AA4728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144934</w:t>
            </w:r>
          </w:p>
        </w:tc>
      </w:tr>
      <w:tr w:rsidR="00E63B31" w14:paraId="00A5C6A3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C95B05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4901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B5CDD2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820371</w:t>
            </w:r>
          </w:p>
        </w:tc>
      </w:tr>
      <w:tr w:rsidR="00E63B31" w14:paraId="126C3AB2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C20A6B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104902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169559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4567511</w:t>
            </w:r>
          </w:p>
        </w:tc>
      </w:tr>
      <w:tr w:rsidR="00E63B31" w14:paraId="6B8B34A1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147D74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5001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1DAD38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195533</w:t>
            </w:r>
          </w:p>
        </w:tc>
      </w:tr>
      <w:tr w:rsidR="00E63B31" w14:paraId="79E86713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6EE4EC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5102E1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63B31" w14:paraId="6B67B5C4" w14:textId="77777777" w:rsidTr="0054549D">
        <w:tc>
          <w:tcPr>
            <w:tcW w:w="70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C72F1F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$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Year_Season</w:t>
            </w:r>
            <w:proofErr w:type="spellEnd"/>
          </w:p>
        </w:tc>
      </w:tr>
      <w:tr w:rsidR="00E63B31" w14:paraId="1EB0465E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B50390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565965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(Intercept)</w:t>
            </w:r>
          </w:p>
        </w:tc>
      </w:tr>
      <w:tr w:rsidR="00E63B31" w14:paraId="56FE650B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885358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015_D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F256F2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5425662</w:t>
            </w:r>
          </w:p>
        </w:tc>
      </w:tr>
      <w:tr w:rsidR="00E63B31" w14:paraId="05DDA797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773CBF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015_ND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625EDB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0301696</w:t>
            </w:r>
          </w:p>
        </w:tc>
      </w:tr>
      <w:tr w:rsidR="00E63B31" w14:paraId="6DD53172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730FE4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016_D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3574F9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320394</w:t>
            </w:r>
          </w:p>
        </w:tc>
      </w:tr>
      <w:tr w:rsidR="00E63B31" w14:paraId="436564E4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D6DD13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016_ND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EBE2B8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8893416</w:t>
            </w:r>
          </w:p>
        </w:tc>
      </w:tr>
      <w:tr w:rsidR="00E63B31" w14:paraId="5F2D4992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DC5393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017_D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7EF296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741473</w:t>
            </w:r>
          </w:p>
        </w:tc>
      </w:tr>
      <w:tr w:rsidR="00E63B31" w14:paraId="5587D9AD" w14:textId="77777777" w:rsidTr="0054549D"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6C4126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017_ND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0C4A36" w14:textId="77777777" w:rsidR="00E63B31" w:rsidRDefault="00E63B31" w:rsidP="0054549D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175963</w:t>
            </w:r>
          </w:p>
        </w:tc>
      </w:tr>
    </w:tbl>
    <w:p w14:paraId="57B69671" w14:textId="77777777" w:rsidR="00E63B31" w:rsidRDefault="00E63B31" w:rsidP="00E63B31">
      <w:pPr>
        <w:ind w:left="90"/>
        <w:rPr>
          <w:rFonts w:ascii="Times New Roman" w:eastAsia="Times New Roman" w:hAnsi="Times New Roman" w:cs="Times New Roman"/>
          <w:sz w:val="24"/>
          <w:szCs w:val="24"/>
        </w:rPr>
      </w:pPr>
    </w:p>
    <w:p w14:paraId="12B649AA" w14:textId="77777777" w:rsidR="00E63B31" w:rsidRDefault="00E63B31" w:rsidP="00E63B3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634C5B6" w14:textId="77777777" w:rsidR="00E63B31" w:rsidRDefault="00E63B31" w:rsidP="00E63B3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6191D7D8" w14:textId="77777777" w:rsidR="00E63B31" w:rsidRDefault="00E63B31" w:rsidP="00E63B31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E63B31" w:rsidSect="00D633E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B31"/>
    <w:rsid w:val="00020FA3"/>
    <w:rsid w:val="001F6DE0"/>
    <w:rsid w:val="00235715"/>
    <w:rsid w:val="00253DDA"/>
    <w:rsid w:val="002C0789"/>
    <w:rsid w:val="00313FEC"/>
    <w:rsid w:val="003A6B31"/>
    <w:rsid w:val="00466FCE"/>
    <w:rsid w:val="004974CE"/>
    <w:rsid w:val="004E1132"/>
    <w:rsid w:val="006C61AB"/>
    <w:rsid w:val="006D01DB"/>
    <w:rsid w:val="007075DB"/>
    <w:rsid w:val="008408CA"/>
    <w:rsid w:val="009272C1"/>
    <w:rsid w:val="00935994"/>
    <w:rsid w:val="00B12BC8"/>
    <w:rsid w:val="00B75620"/>
    <w:rsid w:val="00BC70FD"/>
    <w:rsid w:val="00BF5240"/>
    <w:rsid w:val="00C666BC"/>
    <w:rsid w:val="00C931AB"/>
    <w:rsid w:val="00D626B4"/>
    <w:rsid w:val="00D633EB"/>
    <w:rsid w:val="00D667D2"/>
    <w:rsid w:val="00DA48A3"/>
    <w:rsid w:val="00DB2862"/>
    <w:rsid w:val="00DC5E26"/>
    <w:rsid w:val="00E63B31"/>
    <w:rsid w:val="00F4307E"/>
    <w:rsid w:val="00FB6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ECB3B"/>
  <w15:chartTrackingRefBased/>
  <w15:docId w15:val="{6A15B6EF-D1A5-454E-8817-FD98DF713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my-MM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3B31"/>
    <w:pPr>
      <w:spacing w:line="276" w:lineRule="auto"/>
    </w:pPr>
    <w:rPr>
      <w:rFonts w:ascii="Arial" w:eastAsia="Arial" w:hAnsi="Arial" w:cs="Arial"/>
      <w:sz w:val="22"/>
      <w:szCs w:val="22"/>
      <w:lang w:val="en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3B3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3B3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3B3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3B3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3B3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3B3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3B31"/>
    <w:rPr>
      <w:rFonts w:ascii="Arial" w:eastAsia="Arial" w:hAnsi="Arial" w:cs="Arial"/>
      <w:sz w:val="40"/>
      <w:szCs w:val="40"/>
      <w:lang w:val="en" w:bidi="th-TH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3B31"/>
    <w:rPr>
      <w:rFonts w:ascii="Arial" w:eastAsia="Arial" w:hAnsi="Arial" w:cs="Arial"/>
      <w:sz w:val="32"/>
      <w:szCs w:val="32"/>
      <w:lang w:val="en" w:bidi="th-TH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3B31"/>
    <w:rPr>
      <w:rFonts w:ascii="Arial" w:eastAsia="Arial" w:hAnsi="Arial" w:cs="Arial"/>
      <w:color w:val="434343"/>
      <w:sz w:val="28"/>
      <w:szCs w:val="28"/>
      <w:lang w:val="en" w:bidi="th-T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3B31"/>
    <w:rPr>
      <w:rFonts w:ascii="Arial" w:eastAsia="Arial" w:hAnsi="Arial" w:cs="Arial"/>
      <w:color w:val="666666"/>
      <w:lang w:val="en" w:bidi="th-TH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3B31"/>
    <w:rPr>
      <w:rFonts w:ascii="Arial" w:eastAsia="Arial" w:hAnsi="Arial" w:cs="Arial"/>
      <w:color w:val="666666"/>
      <w:sz w:val="22"/>
      <w:szCs w:val="22"/>
      <w:lang w:val="en" w:bidi="th-TH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3B31"/>
    <w:rPr>
      <w:rFonts w:ascii="Arial" w:eastAsia="Arial" w:hAnsi="Arial" w:cs="Arial"/>
      <w:i/>
      <w:color w:val="666666"/>
      <w:sz w:val="22"/>
      <w:szCs w:val="22"/>
      <w:lang w:val="en" w:bidi="th-TH"/>
    </w:rPr>
  </w:style>
  <w:style w:type="paragraph" w:styleId="Title">
    <w:name w:val="Title"/>
    <w:basedOn w:val="Normal"/>
    <w:next w:val="Normal"/>
    <w:link w:val="TitleChar"/>
    <w:uiPriority w:val="10"/>
    <w:qFormat/>
    <w:rsid w:val="00E63B31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63B31"/>
    <w:rPr>
      <w:rFonts w:ascii="Arial" w:eastAsia="Arial" w:hAnsi="Arial" w:cs="Arial"/>
      <w:sz w:val="52"/>
      <w:szCs w:val="52"/>
      <w:lang w:val="en" w:bidi="th-TH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3B31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E63B31"/>
    <w:rPr>
      <w:rFonts w:ascii="Arial" w:eastAsia="Arial" w:hAnsi="Arial" w:cs="Arial"/>
      <w:color w:val="666666"/>
      <w:sz w:val="30"/>
      <w:szCs w:val="30"/>
      <w:lang w:val="en" w:bidi="th-TH"/>
    </w:rPr>
  </w:style>
  <w:style w:type="paragraph" w:styleId="Header">
    <w:name w:val="header"/>
    <w:basedOn w:val="Normal"/>
    <w:link w:val="HeaderChar"/>
    <w:uiPriority w:val="99"/>
    <w:unhideWhenUsed/>
    <w:rsid w:val="00E63B31"/>
    <w:pPr>
      <w:tabs>
        <w:tab w:val="center" w:pos="4680"/>
        <w:tab w:val="right" w:pos="9360"/>
      </w:tabs>
      <w:spacing w:line="240" w:lineRule="auto"/>
    </w:pPr>
    <w:rPr>
      <w:rFonts w:cs="Cordia New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E63B31"/>
    <w:rPr>
      <w:rFonts w:ascii="Arial" w:eastAsia="Arial" w:hAnsi="Arial" w:cs="Cordia New"/>
      <w:sz w:val="22"/>
      <w:szCs w:val="28"/>
      <w:lang w:val="en" w:bidi="th-TH"/>
    </w:rPr>
  </w:style>
  <w:style w:type="paragraph" w:styleId="Footer">
    <w:name w:val="footer"/>
    <w:basedOn w:val="Normal"/>
    <w:link w:val="FooterChar"/>
    <w:uiPriority w:val="99"/>
    <w:unhideWhenUsed/>
    <w:rsid w:val="00E63B31"/>
    <w:pPr>
      <w:tabs>
        <w:tab w:val="center" w:pos="4680"/>
        <w:tab w:val="right" w:pos="9360"/>
      </w:tabs>
      <w:spacing w:line="240" w:lineRule="auto"/>
    </w:pPr>
    <w:rPr>
      <w:rFonts w:cs="Cordia New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E63B31"/>
    <w:rPr>
      <w:rFonts w:ascii="Arial" w:eastAsia="Arial" w:hAnsi="Arial" w:cs="Cordia New"/>
      <w:sz w:val="22"/>
      <w:szCs w:val="28"/>
      <w:lang w:val="en" w:bidi="th-TH"/>
    </w:rPr>
  </w:style>
  <w:style w:type="table" w:styleId="TableGrid">
    <w:name w:val="Table Grid"/>
    <w:basedOn w:val="TableNormal"/>
    <w:uiPriority w:val="39"/>
    <w:rsid w:val="00E63B31"/>
    <w:rPr>
      <w:rFonts w:ascii="Arial" w:eastAsia="Arial" w:hAnsi="Arial" w:cs="Arial"/>
      <w:sz w:val="22"/>
      <w:szCs w:val="22"/>
      <w:lang w:val="e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479</Words>
  <Characters>2734</Characters>
  <Application>Microsoft Office Word</Application>
  <DocSecurity>0</DocSecurity>
  <Lines>22</Lines>
  <Paragraphs>6</Paragraphs>
  <ScaleCrop>false</ScaleCrop>
  <Company/>
  <LinksUpToDate>false</LinksUpToDate>
  <CharactersWithSpaces>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at Su Yin</dc:creator>
  <cp:keywords/>
  <dc:description/>
  <cp:lastModifiedBy>Myat Su Yin</cp:lastModifiedBy>
  <cp:revision>3</cp:revision>
  <dcterms:created xsi:type="dcterms:W3CDTF">2021-02-01T13:02:00Z</dcterms:created>
  <dcterms:modified xsi:type="dcterms:W3CDTF">2021-02-02T09:22:00Z</dcterms:modified>
</cp:coreProperties>
</file>